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5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80"/>
        <w:gridCol w:w="5465"/>
      </w:tblGrid>
      <w:tr w:rsidR="00BC63EB" w:rsidRPr="00D156F6" w14:paraId="3DEFE1F2" w14:textId="77777777" w:rsidTr="00721FB6">
        <w:trPr>
          <w:tblHeader/>
        </w:trPr>
        <w:tc>
          <w:tcPr>
            <w:tcW w:w="2625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B90492A" w14:textId="77777777" w:rsidR="00BC63EB" w:rsidRPr="00D156F6" w:rsidRDefault="00BC63EB" w:rsidP="00721FB6">
            <w:pPr>
              <w:pStyle w:val="NoSpacing"/>
            </w:pPr>
            <w:r w:rsidRPr="00D156F6">
              <w:t>Data category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1953C66C" w14:textId="77777777" w:rsidR="00BC63EB" w:rsidRPr="00D156F6" w:rsidRDefault="00BC63EB" w:rsidP="00721FB6">
            <w:pPr>
              <w:pStyle w:val="NoSpacing"/>
            </w:pPr>
            <w:r w:rsidRPr="00D156F6">
              <w:t>Information</w:t>
            </w:r>
            <w:hyperlink r:id="rId4" w:anchor="32" w:tgtFrame="_blank" w:history="1">
              <w:r w:rsidRPr="00D156F6">
                <w:rPr>
                  <w:color w:val="4169E1"/>
                  <w:sz w:val="16"/>
                  <w:szCs w:val="16"/>
                  <w:u w:val="single"/>
                  <w:vertAlign w:val="superscript"/>
                </w:rPr>
                <w:t>32</w:t>
              </w:r>
            </w:hyperlink>
          </w:p>
        </w:tc>
      </w:tr>
      <w:tr w:rsidR="00BC63EB" w:rsidRPr="00D156F6" w14:paraId="6B7C8DCA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6BBCA0C" w14:textId="77777777" w:rsidR="00BC63EB" w:rsidRPr="00D156F6" w:rsidRDefault="00BC63EB" w:rsidP="00721FB6">
            <w:pPr>
              <w:pStyle w:val="NoSpacing"/>
            </w:pPr>
            <w:r w:rsidRPr="00D156F6">
              <w:t>Primary registry and trial identifying numb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42ECA0" w14:textId="77777777" w:rsidR="00BC63EB" w:rsidRPr="00D156F6" w:rsidRDefault="00BC63EB" w:rsidP="00721FB6">
            <w:pPr>
              <w:pStyle w:val="NoSpacing"/>
            </w:pPr>
            <w:r w:rsidRPr="00B12D7D">
              <w:t>Netherlands Trial register NL9357</w:t>
            </w:r>
          </w:p>
        </w:tc>
      </w:tr>
      <w:tr w:rsidR="00BC63EB" w:rsidRPr="00D156F6" w14:paraId="1D07CD6B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586C28" w14:textId="77777777" w:rsidR="00BC63EB" w:rsidRPr="00D156F6" w:rsidRDefault="00BC63EB" w:rsidP="00721FB6">
            <w:pPr>
              <w:pStyle w:val="NoSpacing"/>
            </w:pPr>
            <w:r w:rsidRPr="00D156F6">
              <w:t>Date of registration in primary regist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39F20D" w14:textId="77777777" w:rsidR="00BC63EB" w:rsidRPr="00D156F6" w:rsidRDefault="00BC63EB" w:rsidP="00721FB6">
            <w:pPr>
              <w:pStyle w:val="NoSpacing"/>
            </w:pPr>
            <w:r w:rsidRPr="00B12D7D">
              <w:t>24-3-2021</w:t>
            </w:r>
          </w:p>
        </w:tc>
      </w:tr>
      <w:tr w:rsidR="00BC63EB" w:rsidRPr="00D156F6" w14:paraId="148FDA42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603C8A" w14:textId="77777777" w:rsidR="00BC63EB" w:rsidRPr="00D156F6" w:rsidRDefault="00BC63EB" w:rsidP="00721FB6">
            <w:pPr>
              <w:pStyle w:val="NoSpacing"/>
            </w:pPr>
            <w:r w:rsidRPr="00D156F6">
              <w:t>Secondary identifying numb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F5C97" w14:textId="77777777" w:rsidR="00BC63EB" w:rsidRPr="00D156F6" w:rsidRDefault="00BC63EB" w:rsidP="00721FB6">
            <w:pPr>
              <w:pStyle w:val="NoSpacing"/>
            </w:pPr>
            <w:r w:rsidRPr="00B12D7D">
              <w:t>N.A.</w:t>
            </w:r>
          </w:p>
        </w:tc>
      </w:tr>
      <w:tr w:rsidR="00BC63EB" w:rsidRPr="00D156F6" w14:paraId="0271CB7F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DB4E1CD" w14:textId="77777777" w:rsidR="00BC63EB" w:rsidRPr="00D156F6" w:rsidRDefault="00BC63EB" w:rsidP="00721FB6">
            <w:pPr>
              <w:pStyle w:val="NoSpacing"/>
            </w:pPr>
            <w:r w:rsidRPr="00D156F6">
              <w:t>Source(s) of monetary or material suppor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F476EC8" w14:textId="77777777" w:rsidR="00BC63EB" w:rsidRPr="00D156F6" w:rsidRDefault="00BC63EB" w:rsidP="00721FB6">
            <w:pPr>
              <w:pStyle w:val="NoSpacing"/>
            </w:pPr>
            <w:r w:rsidRPr="00B12D7D">
              <w:t>DePuy Synthes</w:t>
            </w:r>
          </w:p>
        </w:tc>
      </w:tr>
      <w:tr w:rsidR="00BC63EB" w:rsidRPr="00D156F6" w14:paraId="7FA2FD31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987CA2" w14:textId="77777777" w:rsidR="00BC63EB" w:rsidRPr="00D156F6" w:rsidRDefault="00BC63EB" w:rsidP="00721FB6">
            <w:pPr>
              <w:pStyle w:val="NoSpacing"/>
            </w:pPr>
            <w:r w:rsidRPr="00D156F6">
              <w:t>Primary spons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EF24739" w14:textId="77777777" w:rsidR="00BC63EB" w:rsidRPr="00D156F6" w:rsidRDefault="00BC63EB" w:rsidP="00721FB6">
            <w:pPr>
              <w:pStyle w:val="NoSpacing"/>
            </w:pPr>
            <w:r w:rsidRPr="00B12D7D">
              <w:t>University medical center Utrecht</w:t>
            </w:r>
          </w:p>
        </w:tc>
      </w:tr>
      <w:tr w:rsidR="00BC63EB" w:rsidRPr="00D156F6" w14:paraId="6999C0D1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D83671" w14:textId="77777777" w:rsidR="00BC63EB" w:rsidRPr="00D156F6" w:rsidRDefault="00BC63EB" w:rsidP="00721FB6">
            <w:pPr>
              <w:pStyle w:val="NoSpacing"/>
            </w:pPr>
            <w:r w:rsidRPr="00D156F6">
              <w:t>Secondary sponsor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3AD476C" w14:textId="74E733E0" w:rsidR="00BC63EB" w:rsidRPr="00D156F6" w:rsidRDefault="008626AD" w:rsidP="00721FB6">
            <w:pPr>
              <w:pStyle w:val="NoSpacing"/>
            </w:pPr>
            <w:r>
              <w:t>N.A.</w:t>
            </w:r>
          </w:p>
        </w:tc>
      </w:tr>
      <w:tr w:rsidR="00BC63EB" w:rsidRPr="00D156F6" w14:paraId="3A380626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86EFD0" w14:textId="77777777" w:rsidR="00BC63EB" w:rsidRPr="00D156F6" w:rsidRDefault="00BC63EB" w:rsidP="00721FB6">
            <w:pPr>
              <w:pStyle w:val="NoSpacing"/>
            </w:pPr>
            <w:r w:rsidRPr="00D156F6">
              <w:t>Contact for public queri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AAC8E4" w14:textId="77777777" w:rsidR="00BC63EB" w:rsidRPr="00B12D7D" w:rsidRDefault="00BC63EB" w:rsidP="00721FB6">
            <w:pPr>
              <w:pStyle w:val="NoSpacing"/>
            </w:pPr>
            <w:r w:rsidRPr="00B12D7D">
              <w:t>Ruben Hoepelman, MD</w:t>
            </w:r>
          </w:p>
          <w:p w14:paraId="73E9B3DB" w14:textId="77777777" w:rsidR="00BC63EB" w:rsidRPr="00B12D7D" w:rsidRDefault="00BC63EB" w:rsidP="00721FB6">
            <w:pPr>
              <w:pStyle w:val="NoSpacing"/>
            </w:pPr>
            <w:r w:rsidRPr="00B12D7D">
              <w:t>rjhoepelman@gmail.com</w:t>
            </w:r>
          </w:p>
          <w:p w14:paraId="67A5E160" w14:textId="77777777" w:rsidR="00BC63EB" w:rsidRPr="00B12D7D" w:rsidRDefault="00BC63EB" w:rsidP="00721FB6">
            <w:pPr>
              <w:pStyle w:val="NoSpacing"/>
            </w:pPr>
            <w:r w:rsidRPr="00B12D7D">
              <w:t>Phone:  0616079764</w:t>
            </w:r>
          </w:p>
          <w:p w14:paraId="61C413CA" w14:textId="77777777" w:rsidR="00BC63EB" w:rsidRPr="00B12D7D" w:rsidRDefault="00BC63EB" w:rsidP="00721FB6">
            <w:pPr>
              <w:pStyle w:val="NoSpacing"/>
            </w:pPr>
            <w:r w:rsidRPr="00B12D7D">
              <w:t>UMC Utrecht</w:t>
            </w:r>
          </w:p>
        </w:tc>
      </w:tr>
      <w:tr w:rsidR="00BC63EB" w:rsidRPr="00D156F6" w14:paraId="0CE233A9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250AA83" w14:textId="77777777" w:rsidR="00BC63EB" w:rsidRPr="00D156F6" w:rsidRDefault="00BC63EB" w:rsidP="00721FB6">
            <w:pPr>
              <w:pStyle w:val="NoSpacing"/>
            </w:pPr>
            <w:r w:rsidRPr="00D156F6">
              <w:t>Contact for scientific queri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BAA1ABD" w14:textId="77777777" w:rsidR="00BC63EB" w:rsidRPr="00B12D7D" w:rsidRDefault="00BC63EB" w:rsidP="00721FB6">
            <w:pPr>
              <w:pStyle w:val="NoSpacing"/>
            </w:pPr>
            <w:r w:rsidRPr="00B12D7D">
              <w:t>Ruben Hoepelman, MD</w:t>
            </w:r>
          </w:p>
          <w:p w14:paraId="07D09284" w14:textId="77777777" w:rsidR="00BC63EB" w:rsidRPr="00B12D7D" w:rsidRDefault="00BC63EB" w:rsidP="00721FB6">
            <w:pPr>
              <w:pStyle w:val="NoSpacing"/>
            </w:pPr>
            <w:r w:rsidRPr="00B12D7D">
              <w:t>rjhoepelman@gmail.com</w:t>
            </w:r>
          </w:p>
          <w:p w14:paraId="67917ADD" w14:textId="77777777" w:rsidR="00BC63EB" w:rsidRPr="00B12D7D" w:rsidRDefault="00BC63EB" w:rsidP="00721FB6">
            <w:pPr>
              <w:pStyle w:val="NoSpacing"/>
            </w:pPr>
            <w:r w:rsidRPr="00B12D7D">
              <w:t>Phone:  0616079764</w:t>
            </w:r>
          </w:p>
          <w:p w14:paraId="532350DE" w14:textId="77777777" w:rsidR="00BC63EB" w:rsidRPr="00D156F6" w:rsidRDefault="00BC63EB" w:rsidP="00721FB6">
            <w:pPr>
              <w:pStyle w:val="NoSpacing"/>
            </w:pPr>
            <w:r w:rsidRPr="00B12D7D">
              <w:t>UMC Utrecht</w:t>
            </w:r>
          </w:p>
        </w:tc>
      </w:tr>
      <w:tr w:rsidR="00BC63EB" w:rsidRPr="00D156F6" w14:paraId="5B826A08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CE49A28" w14:textId="77777777" w:rsidR="00BC63EB" w:rsidRPr="00D156F6" w:rsidRDefault="00BC63EB" w:rsidP="00721FB6">
            <w:pPr>
              <w:pStyle w:val="NoSpacing"/>
            </w:pPr>
            <w:r w:rsidRPr="00D156F6">
              <w:t>Public tit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FAE079" w14:textId="77777777" w:rsidR="00BC63EB" w:rsidRPr="00D156F6" w:rsidRDefault="00BC63EB" w:rsidP="00721FB6">
            <w:pPr>
              <w:pStyle w:val="NoSpacing"/>
            </w:pPr>
            <w:r w:rsidRPr="00B12D7D">
              <w:t>Let's Agree to Disagree on Operative versus Nonoperative treatment for proximal humeral fractures. An international multicentre prospective cohort study</w:t>
            </w:r>
          </w:p>
        </w:tc>
      </w:tr>
      <w:tr w:rsidR="00BC63EB" w:rsidRPr="00D156F6" w14:paraId="2337ED1D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52A9A36" w14:textId="77777777" w:rsidR="00BC63EB" w:rsidRPr="00D156F6" w:rsidRDefault="00BC63EB" w:rsidP="00721FB6">
            <w:pPr>
              <w:pStyle w:val="NoSpacing"/>
            </w:pPr>
            <w:r w:rsidRPr="00D156F6">
              <w:t>Scientific tit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E6AD346" w14:textId="77777777" w:rsidR="00BC63EB" w:rsidRPr="00D156F6" w:rsidRDefault="00BC63EB" w:rsidP="00721FB6">
            <w:pPr>
              <w:pStyle w:val="NoSpacing"/>
            </w:pPr>
            <w:r w:rsidRPr="00B12D7D">
              <w:rPr>
                <w:i/>
                <w:iCs/>
              </w:rPr>
              <w:t>Nonoperative versus Operative Treatment for proximal humeral fractures. An International multicentre prospective cohort study.</w:t>
            </w:r>
          </w:p>
        </w:tc>
      </w:tr>
      <w:tr w:rsidR="00BC63EB" w:rsidRPr="00D156F6" w14:paraId="20865C84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3902C5B" w14:textId="77777777" w:rsidR="00BC63EB" w:rsidRPr="00D156F6" w:rsidRDefault="00BC63EB" w:rsidP="00721FB6">
            <w:pPr>
              <w:pStyle w:val="NoSpacing"/>
            </w:pPr>
            <w:r w:rsidRPr="00D156F6">
              <w:t>Countries of recruitm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026917" w14:textId="77777777" w:rsidR="00BC63EB" w:rsidRPr="00D156F6" w:rsidRDefault="00BC63EB" w:rsidP="00721FB6">
            <w:pPr>
              <w:pStyle w:val="NoSpacing"/>
            </w:pPr>
            <w:r w:rsidRPr="00B12D7D">
              <w:t>Netherlands, Switzerland</w:t>
            </w:r>
          </w:p>
        </w:tc>
      </w:tr>
      <w:tr w:rsidR="00BC63EB" w:rsidRPr="00D156F6" w14:paraId="172C099E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D980087" w14:textId="77777777" w:rsidR="00BC63EB" w:rsidRPr="00D156F6" w:rsidRDefault="00BC63EB" w:rsidP="00721FB6">
            <w:pPr>
              <w:pStyle w:val="NoSpacing"/>
            </w:pPr>
            <w:r w:rsidRPr="00D156F6">
              <w:t>Health condition(s) or problem(s) studi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B592D4F" w14:textId="77777777" w:rsidR="00BC63EB" w:rsidRPr="00D156F6" w:rsidRDefault="00BC63EB" w:rsidP="00721FB6">
            <w:pPr>
              <w:pStyle w:val="NoSpacing"/>
            </w:pPr>
            <w:r w:rsidRPr="00B12D7D">
              <w:t>Proximal humeral fractures, Isolated greater tuberosity fractures</w:t>
            </w:r>
          </w:p>
        </w:tc>
      </w:tr>
      <w:tr w:rsidR="00BC63EB" w:rsidRPr="00D156F6" w14:paraId="2FFF75BB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F79A4AE" w14:textId="77777777" w:rsidR="00BC63EB" w:rsidRPr="00D156F6" w:rsidRDefault="00BC63EB" w:rsidP="00721FB6">
            <w:pPr>
              <w:pStyle w:val="NoSpacing"/>
            </w:pPr>
            <w:r w:rsidRPr="00D156F6">
              <w:t>Intervention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AF561E" w14:textId="77777777" w:rsidR="00BC63EB" w:rsidRPr="00B12D7D" w:rsidRDefault="00BC63EB" w:rsidP="00721FB6">
            <w:pPr>
              <w:pStyle w:val="NoSpacing"/>
              <w:rPr>
                <w:i/>
                <w:iCs/>
              </w:rPr>
            </w:pPr>
            <w:r w:rsidRPr="00D156F6">
              <w:t>Active comparator:</w:t>
            </w:r>
            <w:r w:rsidRPr="00D156F6">
              <w:rPr>
                <w:i/>
                <w:iCs/>
              </w:rPr>
              <w:t> </w:t>
            </w:r>
            <w:r w:rsidRPr="00B12D7D">
              <w:rPr>
                <w:i/>
                <w:iCs/>
              </w:rPr>
              <w:t>Operative treatment, consisting of open reduction and internal plate fixation (ORIF), minimal invasive plate osteosynthesis (MIPO), intramedullary nailing, or reverse shoulder arthroplasty</w:t>
            </w:r>
          </w:p>
          <w:p w14:paraId="09878B80" w14:textId="77777777" w:rsidR="00BC63EB" w:rsidRPr="00D156F6" w:rsidRDefault="00BC63EB" w:rsidP="00721FB6">
            <w:pPr>
              <w:pStyle w:val="NoSpacing"/>
            </w:pPr>
            <w:r w:rsidRPr="00B12D7D">
              <w:t>Nonoperative treatment</w:t>
            </w:r>
          </w:p>
        </w:tc>
      </w:tr>
      <w:tr w:rsidR="00BC63EB" w:rsidRPr="00D156F6" w14:paraId="287D3751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65464AA" w14:textId="77777777" w:rsidR="00BC63EB" w:rsidRPr="00D156F6" w:rsidRDefault="00BC63EB" w:rsidP="00721FB6">
            <w:pPr>
              <w:pStyle w:val="NoSpacing"/>
            </w:pPr>
            <w:r w:rsidRPr="00D156F6">
              <w:t>Key inclusion and exclusion criteri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EA6D6E1" w14:textId="77777777" w:rsidR="00BC63EB" w:rsidRPr="00B12D7D" w:rsidRDefault="00BC63EB" w:rsidP="00721FB6">
            <w:pPr>
              <w:pStyle w:val="NoSpacing"/>
            </w:pPr>
            <w:r w:rsidRPr="00B12D7D">
              <w:t>Inclusion criteria</w:t>
            </w:r>
          </w:p>
          <w:p w14:paraId="018E38CE" w14:textId="77777777" w:rsidR="00BC63EB" w:rsidRPr="00B12D7D" w:rsidRDefault="00BC63EB" w:rsidP="00721FB6">
            <w:pPr>
              <w:pStyle w:val="NoSpacing"/>
            </w:pPr>
            <w:r w:rsidRPr="00B12D7D">
              <w:t>All patients (&gt;18 years) presenting acute displaced proximal humeral fracture involving minimally the surgical neck, including isolated greater tuberosity fractures will be eligible for inclusion.</w:t>
            </w:r>
          </w:p>
          <w:p w14:paraId="4825D9C1" w14:textId="77777777" w:rsidR="00BC63EB" w:rsidRPr="00B12D7D" w:rsidRDefault="00BC63EB" w:rsidP="00721FB6">
            <w:pPr>
              <w:pStyle w:val="NoSpacing"/>
            </w:pPr>
            <w:r w:rsidRPr="00B12D7D">
              <w:lastRenderedPageBreak/>
              <w:t>Exclusion criteria</w:t>
            </w:r>
          </w:p>
          <w:p w14:paraId="6F1F8D50" w14:textId="77777777" w:rsidR="00BC63EB" w:rsidRPr="00D156F6" w:rsidRDefault="00BC63EB" w:rsidP="00721FB6">
            <w:pPr>
              <w:pStyle w:val="NoSpacing"/>
            </w:pPr>
            <w:r w:rsidRPr="00B12D7D">
              <w:t>- Open fracture - Pre-existing co-morbidities which preclude operative treatment - Pathological fractures, associated dislocation of injured shoulder joint - Associated ipsilateral upper extremity fractures - Concomitant soft tissue injury or neurovascular injuries requiring operative treatment - Delayed presentation (&gt; 3weeks after injury) - Treatment for re-fractures - Cognitive impairment - Non-Dutch, non-German or non-English speaking patients - Patients not resident in the hospitals area and unavailable for follow-up.</w:t>
            </w:r>
          </w:p>
        </w:tc>
      </w:tr>
      <w:tr w:rsidR="00BC63EB" w:rsidRPr="00D156F6" w14:paraId="4871A5FE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BFDEA3" w14:textId="77777777" w:rsidR="00BC63EB" w:rsidRPr="00D156F6" w:rsidRDefault="00BC63EB" w:rsidP="00721FB6">
            <w:pPr>
              <w:pStyle w:val="NoSpacing"/>
            </w:pPr>
            <w:r w:rsidRPr="00D156F6">
              <w:lastRenderedPageBreak/>
              <w:t>Study typ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9CD069A" w14:textId="77777777" w:rsidR="00BC63EB" w:rsidRPr="00B12D7D" w:rsidRDefault="00BC63EB" w:rsidP="00721FB6">
            <w:pPr>
              <w:pStyle w:val="NoSpacing"/>
            </w:pPr>
            <w:r w:rsidRPr="00B12D7D">
              <w:t>Study type: Observational</w:t>
            </w:r>
          </w:p>
          <w:p w14:paraId="798337A8" w14:textId="77777777" w:rsidR="00BC63EB" w:rsidRPr="00B12D7D" w:rsidRDefault="00BC63EB" w:rsidP="00721FB6">
            <w:pPr>
              <w:pStyle w:val="NoSpacing"/>
            </w:pPr>
            <w:r w:rsidRPr="00B12D7D">
              <w:t>Control group: Active</w:t>
            </w:r>
          </w:p>
          <w:p w14:paraId="39FB0F95" w14:textId="77777777" w:rsidR="00BC63EB" w:rsidRPr="00B12D7D" w:rsidRDefault="00BC63EB" w:rsidP="00721FB6">
            <w:pPr>
              <w:pStyle w:val="NoSpacing"/>
            </w:pPr>
            <w:r w:rsidRPr="00B12D7D">
              <w:t>Grouping: Parallel</w:t>
            </w:r>
          </w:p>
          <w:p w14:paraId="6F91A22A" w14:textId="77777777" w:rsidR="00BC63EB" w:rsidRPr="00B12D7D" w:rsidRDefault="00BC63EB" w:rsidP="00721FB6">
            <w:pPr>
              <w:pStyle w:val="NoSpacing"/>
            </w:pPr>
            <w:r w:rsidRPr="00B12D7D">
              <w:t>Arms: 2, non-randomized</w:t>
            </w:r>
          </w:p>
          <w:p w14:paraId="410719B2" w14:textId="77777777" w:rsidR="00BC63EB" w:rsidRPr="00B12D7D" w:rsidRDefault="00BC63EB" w:rsidP="00721FB6">
            <w:pPr>
              <w:pStyle w:val="NoSpacing"/>
            </w:pPr>
            <w:r w:rsidRPr="00B12D7D">
              <w:t>Masking: None</w:t>
            </w:r>
          </w:p>
        </w:tc>
      </w:tr>
      <w:tr w:rsidR="00BC63EB" w:rsidRPr="00D156F6" w14:paraId="06F0E983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AF9E36E" w14:textId="77777777" w:rsidR="00BC63EB" w:rsidRPr="00D156F6" w:rsidRDefault="00BC63EB" w:rsidP="00721FB6">
            <w:pPr>
              <w:pStyle w:val="NoSpacing"/>
            </w:pPr>
            <w:r w:rsidRPr="00D156F6">
              <w:t>Date of first enrolm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F96CAD9" w14:textId="77777777" w:rsidR="00BC63EB" w:rsidRPr="00D156F6" w:rsidRDefault="00BC63EB" w:rsidP="00721FB6">
            <w:pPr>
              <w:pStyle w:val="NoSpacing"/>
            </w:pPr>
            <w:r w:rsidRPr="00B12D7D">
              <w:t xml:space="preserve">1 </w:t>
            </w:r>
            <w:r w:rsidRPr="00D156F6">
              <w:t>Ju</w:t>
            </w:r>
            <w:r w:rsidRPr="00B12D7D">
              <w:t>y</w:t>
            </w:r>
            <w:r w:rsidRPr="00D156F6">
              <w:t xml:space="preserve"> 20</w:t>
            </w:r>
            <w:r w:rsidRPr="00B12D7D">
              <w:t>2</w:t>
            </w:r>
            <w:r w:rsidRPr="00D156F6">
              <w:t>0</w:t>
            </w:r>
          </w:p>
        </w:tc>
      </w:tr>
      <w:tr w:rsidR="00BC63EB" w:rsidRPr="00D156F6" w14:paraId="72A21D77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33AF1AC" w14:textId="77777777" w:rsidR="00BC63EB" w:rsidRPr="00D156F6" w:rsidRDefault="00BC63EB" w:rsidP="00721FB6">
            <w:pPr>
              <w:pStyle w:val="NoSpacing"/>
            </w:pPr>
            <w:r w:rsidRPr="00D156F6">
              <w:t>Target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563E54" w14:textId="77777777" w:rsidR="00BC63EB" w:rsidRPr="00D156F6" w:rsidRDefault="00BC63EB" w:rsidP="00721FB6">
            <w:pPr>
              <w:pStyle w:val="NoSpacing"/>
            </w:pPr>
            <w:r w:rsidRPr="00B12D7D">
              <w:t>220</w:t>
            </w:r>
          </w:p>
        </w:tc>
      </w:tr>
      <w:tr w:rsidR="00BC63EB" w:rsidRPr="00D156F6" w14:paraId="266AAD39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514F39" w14:textId="77777777" w:rsidR="00BC63EB" w:rsidRPr="00D156F6" w:rsidRDefault="00BC63EB" w:rsidP="00721FB6">
            <w:pPr>
              <w:pStyle w:val="NoSpacing"/>
            </w:pPr>
            <w:r w:rsidRPr="00D156F6">
              <w:t>Recruitment statu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A59143F" w14:textId="77777777" w:rsidR="00BC63EB" w:rsidRPr="00D156F6" w:rsidRDefault="00BC63EB" w:rsidP="00721FB6">
            <w:pPr>
              <w:pStyle w:val="NoSpacing"/>
            </w:pPr>
            <w:r w:rsidRPr="00D156F6">
              <w:t>Recruiting</w:t>
            </w:r>
          </w:p>
        </w:tc>
      </w:tr>
      <w:tr w:rsidR="00BC63EB" w:rsidRPr="00D156F6" w14:paraId="6F64D7C2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584329B" w14:textId="77777777" w:rsidR="00BC63EB" w:rsidRPr="00D156F6" w:rsidRDefault="00BC63EB" w:rsidP="00721FB6">
            <w:pPr>
              <w:pStyle w:val="NoSpacing"/>
            </w:pPr>
            <w:r w:rsidRPr="00D156F6">
              <w:t>Primary outcome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B96486A" w14:textId="77777777" w:rsidR="00BC63EB" w:rsidRPr="00D156F6" w:rsidRDefault="00BC63EB" w:rsidP="00721FB6">
            <w:pPr>
              <w:pStyle w:val="NoSpacing"/>
            </w:pPr>
            <w:r w:rsidRPr="00B12D7D">
              <w:t>QuickDash score at 12 months</w:t>
            </w:r>
          </w:p>
        </w:tc>
      </w:tr>
      <w:tr w:rsidR="00BC63EB" w:rsidRPr="00D156F6" w14:paraId="0CD75705" w14:textId="77777777" w:rsidTr="00721FB6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AB611BC" w14:textId="77777777" w:rsidR="00BC63EB" w:rsidRPr="00D156F6" w:rsidRDefault="00BC63EB" w:rsidP="00721FB6">
            <w:pPr>
              <w:pStyle w:val="NoSpacing"/>
            </w:pPr>
            <w:r w:rsidRPr="00D156F6">
              <w:t>Key secondary outco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5D30E46" w14:textId="77777777" w:rsidR="00BC63EB" w:rsidRPr="00D156F6" w:rsidRDefault="00BC63EB" w:rsidP="00721FB6">
            <w:pPr>
              <w:pStyle w:val="NoSpacing"/>
            </w:pPr>
            <w:r w:rsidRPr="00B12D7D">
              <w:t>- The subjective shoulder value (SSV) - EuroQol five dimensional questionnaire (EQ5D) - Numerical Rating Scale (NRS) Pain score - Return to sports and work activity - Complications - Revision surgery - implant removal and related complications</w:t>
            </w:r>
          </w:p>
        </w:tc>
      </w:tr>
    </w:tbl>
    <w:p w14:paraId="6CDEAEC7" w14:textId="77777777" w:rsidR="00FC3150" w:rsidRDefault="00FC3150"/>
    <w:sectPr w:rsidR="00FC3150" w:rsidSect="00E63D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3EB"/>
    <w:rsid w:val="00403DFD"/>
    <w:rsid w:val="008626AD"/>
    <w:rsid w:val="00BC63EB"/>
    <w:rsid w:val="00E63D43"/>
    <w:rsid w:val="00FC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EF5C0"/>
  <w15:chartTrackingRefBased/>
  <w15:docId w15:val="{8EA5F90E-8103-4EF3-914A-6E423D71F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3EB"/>
    <w:rPr>
      <w:rFonts w:ascii="Segoe UI Light" w:hAnsi="Segoe UI Light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C63EB"/>
    <w:pPr>
      <w:spacing w:after="0" w:line="240" w:lineRule="auto"/>
    </w:pPr>
    <w:rPr>
      <w:rFonts w:ascii="Segoe UI Light" w:hAnsi="Segoe UI Light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pirit-statement.org/spirit-statement/references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hoepelman</dc:creator>
  <cp:keywords/>
  <dc:description/>
  <cp:lastModifiedBy>ruben hoepelman</cp:lastModifiedBy>
  <cp:revision>2</cp:revision>
  <dcterms:created xsi:type="dcterms:W3CDTF">2022-01-11T08:26:00Z</dcterms:created>
  <dcterms:modified xsi:type="dcterms:W3CDTF">2022-01-11T08:27:00Z</dcterms:modified>
</cp:coreProperties>
</file>